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9DD8" w14:textId="77777777" w:rsidR="007268B1" w:rsidRDefault="007268B1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3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576"/>
        <w:gridCol w:w="221"/>
        <w:gridCol w:w="876"/>
        <w:gridCol w:w="876"/>
        <w:gridCol w:w="563"/>
        <w:gridCol w:w="563"/>
        <w:gridCol w:w="221"/>
        <w:gridCol w:w="876"/>
        <w:gridCol w:w="876"/>
        <w:gridCol w:w="563"/>
        <w:gridCol w:w="563"/>
        <w:gridCol w:w="221"/>
        <w:gridCol w:w="876"/>
        <w:gridCol w:w="876"/>
        <w:gridCol w:w="563"/>
        <w:gridCol w:w="563"/>
        <w:gridCol w:w="221"/>
        <w:gridCol w:w="876"/>
        <w:gridCol w:w="876"/>
        <w:gridCol w:w="563"/>
        <w:gridCol w:w="563"/>
      </w:tblGrid>
      <w:tr w:rsidR="007268B1" w14:paraId="38908842" w14:textId="77777777" w:rsidTr="004A3D5B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6216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BBC7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B9F17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71C3C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470060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3190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2D72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528A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F5196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1DB9D77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56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34C86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F9000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2892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D5302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NK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52A5455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633B5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E8F6D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52555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A0F67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L2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11D44B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E1435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E1694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7268B1" w14:paraId="5C946F6A" w14:textId="77777777" w:rsidTr="004A3D5B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8200C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23E8E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6B16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F0211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17DE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B853B3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FBDC4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FC37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8AC66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EB631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5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466B16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870820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FAB5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6DCC7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9446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D2CB9C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D9FA7B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B469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7F8C6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3965A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E1156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EBDD44" w14:textId="77777777" w:rsidR="007268B1" w:rsidRDefault="007268B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7268B1" w14:paraId="77D63095" w14:textId="77777777" w:rsidTr="004A3D5B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831D22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1833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36AA3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EEB5A6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BB7141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49D30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EF45B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31308E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20AE32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C7A29C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B60A79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C8897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D0F161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C8FF10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EDE712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68AB5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4349E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237CC5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767693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F932F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AE4B3D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8942D8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25266E2D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2B558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DC7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9A6C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1A7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436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05F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3FE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6DE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BB4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E7B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F9F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A80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230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ABC8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E9AC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465C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1C1B15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EBDA1A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B3A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C12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A03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E85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3</w:t>
            </w:r>
          </w:p>
        </w:tc>
      </w:tr>
      <w:tr w:rsidR="007268B1" w14:paraId="58788EE3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D8CC3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FB9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C4A4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8ED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779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B40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486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808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284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956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EB4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F2D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980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3D73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3A22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FCDB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BD2C2E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F8B522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C49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8D1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348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CC1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7F87B896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E9234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926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C7E7D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720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50A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10D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8B4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083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0A6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3AB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C55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774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462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DDC3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799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415A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E0FD2E2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019DD8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4B1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F93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4AC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FE1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2DC01D43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13DB8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gt;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6C9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8F31D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9A3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30F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C53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3D2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D1E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234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E94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3E9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5C0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A6D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FFFB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04D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46AE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616DB5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5EA73C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54F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FEE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602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94E7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3</w:t>
            </w:r>
          </w:p>
        </w:tc>
      </w:tr>
      <w:tr w:rsidR="007268B1" w14:paraId="726C9BD2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F67C9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6FB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2EC2A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BB5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8EF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459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42E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212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FC4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05D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EA3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030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864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51DF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C8F0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920F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D62A0D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BC1FEC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C11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2EE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197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403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45A8A13A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2C970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BB2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6D5D4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203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0E5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CF9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AA7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BCE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8E5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375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8E2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3DD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7F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44F5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981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D7C2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10A29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53A13C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B25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4152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A37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921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6C0F1C1A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E128C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gt;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74F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5844B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E80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D93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EA5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042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8AD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D83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3AE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B5B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D72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599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6DE8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4FDD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A546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AD3E71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2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E54BC0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9F7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C8E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23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69E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5</w:t>
            </w:r>
          </w:p>
        </w:tc>
      </w:tr>
      <w:tr w:rsidR="007268B1" w14:paraId="6492447A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60E5A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64B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2A2E5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E4D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CD3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8B2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DD9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E19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1BA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439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9A2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B16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152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C727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08F1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DED8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0FDFFE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B4E182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747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548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25A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EEA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47842387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9F028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tholog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27B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28021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28C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923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058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B7D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CA1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880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67A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B1D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1B3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69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43A1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673E2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8568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13D5AE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9D6321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00E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DE7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E7B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81E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45BC50B5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3DD44" w14:textId="77777777" w:rsidR="007268B1" w:rsidRDefault="004A3D5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50C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371F3" w14:textId="77777777" w:rsidR="007268B1" w:rsidRDefault="007268B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760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DDD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4F9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950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C52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FE9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0B7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144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89C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5D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0068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72CB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D00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77C7AD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D811DB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A5C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1C5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B155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FC8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18</w:t>
            </w:r>
          </w:p>
        </w:tc>
      </w:tr>
      <w:tr w:rsidR="007268B1" w14:paraId="40F45FE9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1A26" w14:textId="77777777" w:rsidR="007268B1" w:rsidRDefault="004A3D5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214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BB70D" w14:textId="77777777" w:rsidR="007268B1" w:rsidRDefault="007268B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686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386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18F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A3F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E0F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95E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E33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5B9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DE8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30F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4FD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3A19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BACB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B8E00E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1C4D4F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D82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F9C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59C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0540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78C597B8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04AA1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EC4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498A5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A98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E46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2CD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49D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AD5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0D1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27E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BEB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140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3EC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59E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CB59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EA20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02A569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34877E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63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2F3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E7A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FD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0981A0BA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A6C06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1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F78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AA540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4C5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4387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97A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435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8B6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273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9C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962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A5C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431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AF49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53A6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DCE6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123B7C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24E4B6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566F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9F1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FD9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675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6</w:t>
            </w:r>
          </w:p>
        </w:tc>
      </w:tr>
      <w:tr w:rsidR="007268B1" w14:paraId="534AAF8B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FB8F7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3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BAD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6AAA8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DAD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C5B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0C9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FAA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FE4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2B3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369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6B7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615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076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5724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E08E7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84A1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65FAC8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F6A6BC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1FCB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687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8BA6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158D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3C8084D6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D41DB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JC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10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03CB4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C39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8D62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BE2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621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0D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743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8FF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DD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765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CF4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126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919AA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A3D2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F285244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8E8D06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9148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4D0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BF2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7BE3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8B1" w14:paraId="358A616C" w14:textId="77777777" w:rsidTr="004A3D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4E9A0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577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F8737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FCAE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85CA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637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625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6D3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B25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B76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B19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03C2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FB87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198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1EFD7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AFF1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B191C7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D6554B9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1B1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320C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D76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F9C8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72</w:t>
            </w:r>
          </w:p>
        </w:tc>
      </w:tr>
      <w:tr w:rsidR="007268B1" w14:paraId="03876A42" w14:textId="77777777" w:rsidTr="004A3D5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83824" w14:textId="77777777" w:rsidR="007268B1" w:rsidRDefault="004A3D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E70A1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3A921" w14:textId="77777777" w:rsidR="007268B1" w:rsidRDefault="007268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0C2C4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AAE9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82BF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CB35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A264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AE820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80344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23A6B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17F84E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DB595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BE886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243CE3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0B2F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FB50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6FD56F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5BD6B9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9310D" w14:textId="77777777" w:rsidR="007268B1" w:rsidRDefault="004A3D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BA241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C6BFC" w14:textId="77777777" w:rsidR="007268B1" w:rsidRDefault="007268B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14A3B66" w14:textId="47D59DE2" w:rsidR="004A3D5B" w:rsidRPr="00E5506B" w:rsidRDefault="004A3D5B" w:rsidP="004A3D5B">
      <w:pPr>
        <w:rPr>
          <w:rFonts w:ascii="Times New Roman" w:eastAsia="宋体" w:hAnsi="Times New Roman" w:cs="Times New Roman" w:hint="eastAsia"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Cs/>
          <w:sz w:val="18"/>
          <w:szCs w:val="18"/>
        </w:rPr>
        <w:t>Bold signifies P &lt;</w:t>
      </w:r>
      <w:r>
        <w:rPr>
          <w:rFonts w:ascii="Times New Roman" w:eastAsia="宋体" w:hAnsi="Times New Roman" w:cs="Times New Roman"/>
          <w:bCs/>
          <w:sz w:val="18"/>
          <w:szCs w:val="18"/>
        </w:rPr>
        <w:t>0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.05.</w:t>
      </w:r>
    </w:p>
    <w:p w14:paraId="5087DF5F" w14:textId="71943AE0" w:rsidR="007268B1" w:rsidRDefault="004A3D5B">
      <w:pPr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/>
          <w:b/>
          <w:szCs w:val="21"/>
        </w:rPr>
        <w:t>Supplementary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able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3 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 bold" w:eastAsia="宋体" w:hAnsi="Times New Roman bold" w:cs="Times New Roman bold"/>
          <w:b/>
          <w:sz w:val="18"/>
          <w:szCs w:val="18"/>
        </w:rPr>
        <w:t>Correlations of</w:t>
      </w:r>
      <w:r>
        <w:rPr>
          <w:rFonts w:ascii="Times New Roman bold" w:eastAsia="宋体" w:hAnsi="Times New Roman bold" w:cs="Times New Roman bold" w:hint="eastAsia"/>
          <w:b/>
          <w:sz w:val="18"/>
          <w:szCs w:val="18"/>
        </w:rPr>
        <w:t xml:space="preserve"> </w:t>
      </w:r>
      <w:r>
        <w:rPr>
          <w:rFonts w:ascii="Times New Roman bold" w:eastAsia="宋体" w:hAnsi="Times New Roman bold" w:cs="Times New Roman bold"/>
          <w:b/>
          <w:sz w:val="18"/>
          <w:szCs w:val="18"/>
        </w:rPr>
        <w:t>CD8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color w:val="242021"/>
          <w:sz w:val="18"/>
          <w:szCs w:val="18"/>
        </w:rPr>
        <w:t>、</w:t>
      </w:r>
      <w:r>
        <w:rPr>
          <w:rFonts w:ascii="Times New Roman" w:eastAsia="宋体" w:hAnsi="Times New Roman" w:cs="Times New Roman"/>
          <w:b/>
          <w:sz w:val="18"/>
          <w:szCs w:val="18"/>
        </w:rPr>
        <w:t>CXCL13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CD8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、</w:t>
      </w:r>
      <w:r>
        <w:rPr>
          <w:rFonts w:ascii="Times New Roman" w:eastAsia="宋体" w:hAnsi="Times New Roman" w:cs="Times New Roman"/>
          <w:b/>
          <w:sz w:val="18"/>
          <w:szCs w:val="18"/>
        </w:rPr>
        <w:t>CXCL13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PANCK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、</w:t>
      </w:r>
      <w:r>
        <w:rPr>
          <w:rFonts w:ascii="Times New Roman" w:eastAsia="宋体" w:hAnsi="Times New Roman" w:cs="Times New Roman"/>
          <w:b/>
          <w:sz w:val="18"/>
          <w:szCs w:val="18"/>
        </w:rPr>
        <w:t>CXCL13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IL21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/>
          <w:b/>
          <w:sz w:val="18"/>
          <w:szCs w:val="18"/>
        </w:rPr>
        <w:t>CD4</w:t>
      </w:r>
      <w:r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expression with clinicopathological parameters in colon cancer patients</w:t>
      </w:r>
    </w:p>
    <w:p w14:paraId="7876319C" w14:textId="77777777" w:rsidR="007268B1" w:rsidRDefault="007268B1">
      <w:pPr>
        <w:rPr>
          <w:rFonts w:ascii="Times New Roman" w:eastAsia="宋体" w:hAnsi="Times New Roman"/>
          <w:b/>
          <w:szCs w:val="21"/>
        </w:rPr>
      </w:pPr>
    </w:p>
    <w:p w14:paraId="6F4D71A5" w14:textId="77777777" w:rsidR="007268B1" w:rsidRDefault="007268B1"/>
    <w:sectPr w:rsidR="00726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904"/>
    <w:rsid w:val="8DFF8D50"/>
    <w:rsid w:val="BFFE402E"/>
    <w:rsid w:val="E7DE6F96"/>
    <w:rsid w:val="00013AAF"/>
    <w:rsid w:val="00014047"/>
    <w:rsid w:val="00016142"/>
    <w:rsid w:val="000272F5"/>
    <w:rsid w:val="0003412A"/>
    <w:rsid w:val="00035391"/>
    <w:rsid w:val="000360C9"/>
    <w:rsid w:val="0004215B"/>
    <w:rsid w:val="000577F0"/>
    <w:rsid w:val="00057927"/>
    <w:rsid w:val="000648C7"/>
    <w:rsid w:val="0006613E"/>
    <w:rsid w:val="00067377"/>
    <w:rsid w:val="000750B3"/>
    <w:rsid w:val="000752A9"/>
    <w:rsid w:val="00084861"/>
    <w:rsid w:val="00086041"/>
    <w:rsid w:val="000876FB"/>
    <w:rsid w:val="000A4170"/>
    <w:rsid w:val="000A75ED"/>
    <w:rsid w:val="000B1D72"/>
    <w:rsid w:val="000D133B"/>
    <w:rsid w:val="000D48BB"/>
    <w:rsid w:val="000D61A0"/>
    <w:rsid w:val="000E14FF"/>
    <w:rsid w:val="000E7CEF"/>
    <w:rsid w:val="000F6A9E"/>
    <w:rsid w:val="00104D00"/>
    <w:rsid w:val="001132DD"/>
    <w:rsid w:val="001169B7"/>
    <w:rsid w:val="001258AD"/>
    <w:rsid w:val="00130110"/>
    <w:rsid w:val="001356D0"/>
    <w:rsid w:val="00137148"/>
    <w:rsid w:val="00146AEC"/>
    <w:rsid w:val="00151B27"/>
    <w:rsid w:val="00154F6D"/>
    <w:rsid w:val="00157486"/>
    <w:rsid w:val="00165701"/>
    <w:rsid w:val="00171725"/>
    <w:rsid w:val="001735F9"/>
    <w:rsid w:val="00173F8B"/>
    <w:rsid w:val="00176C3D"/>
    <w:rsid w:val="00182E8A"/>
    <w:rsid w:val="0018332E"/>
    <w:rsid w:val="0018696B"/>
    <w:rsid w:val="00193DFC"/>
    <w:rsid w:val="001A00B0"/>
    <w:rsid w:val="001A0BAD"/>
    <w:rsid w:val="001A504A"/>
    <w:rsid w:val="001A5CB0"/>
    <w:rsid w:val="001B5A35"/>
    <w:rsid w:val="001B5E85"/>
    <w:rsid w:val="001C3AB7"/>
    <w:rsid w:val="001C3CD5"/>
    <w:rsid w:val="001D1669"/>
    <w:rsid w:val="001E059C"/>
    <w:rsid w:val="001E08D7"/>
    <w:rsid w:val="001F0B27"/>
    <w:rsid w:val="001F7765"/>
    <w:rsid w:val="001F7A9F"/>
    <w:rsid w:val="0021036A"/>
    <w:rsid w:val="00211607"/>
    <w:rsid w:val="00214FC3"/>
    <w:rsid w:val="0021715D"/>
    <w:rsid w:val="00217B36"/>
    <w:rsid w:val="002243EA"/>
    <w:rsid w:val="00226DE9"/>
    <w:rsid w:val="002322D6"/>
    <w:rsid w:val="002331A4"/>
    <w:rsid w:val="002342CB"/>
    <w:rsid w:val="00240155"/>
    <w:rsid w:val="00240BCB"/>
    <w:rsid w:val="002425C7"/>
    <w:rsid w:val="002430C2"/>
    <w:rsid w:val="00247526"/>
    <w:rsid w:val="00252994"/>
    <w:rsid w:val="00254495"/>
    <w:rsid w:val="0025575F"/>
    <w:rsid w:val="0025614D"/>
    <w:rsid w:val="0025750D"/>
    <w:rsid w:val="0026540C"/>
    <w:rsid w:val="002664C1"/>
    <w:rsid w:val="00267F33"/>
    <w:rsid w:val="00270275"/>
    <w:rsid w:val="0027348F"/>
    <w:rsid w:val="00273BD6"/>
    <w:rsid w:val="00277A8E"/>
    <w:rsid w:val="00281758"/>
    <w:rsid w:val="002829C8"/>
    <w:rsid w:val="00283A12"/>
    <w:rsid w:val="00285893"/>
    <w:rsid w:val="00292D0E"/>
    <w:rsid w:val="00293237"/>
    <w:rsid w:val="002A6432"/>
    <w:rsid w:val="002A645F"/>
    <w:rsid w:val="002B254F"/>
    <w:rsid w:val="002B5E53"/>
    <w:rsid w:val="002B7431"/>
    <w:rsid w:val="002C0ADB"/>
    <w:rsid w:val="002C2BC2"/>
    <w:rsid w:val="002C68EB"/>
    <w:rsid w:val="002E2D8F"/>
    <w:rsid w:val="002F3F68"/>
    <w:rsid w:val="002F5EB1"/>
    <w:rsid w:val="00302648"/>
    <w:rsid w:val="00306CAA"/>
    <w:rsid w:val="00312119"/>
    <w:rsid w:val="00315640"/>
    <w:rsid w:val="00316BC8"/>
    <w:rsid w:val="003205E9"/>
    <w:rsid w:val="00324768"/>
    <w:rsid w:val="00333993"/>
    <w:rsid w:val="00333B2A"/>
    <w:rsid w:val="00337150"/>
    <w:rsid w:val="00341C0F"/>
    <w:rsid w:val="003457B7"/>
    <w:rsid w:val="00360BC1"/>
    <w:rsid w:val="0036785B"/>
    <w:rsid w:val="00381BE2"/>
    <w:rsid w:val="00385B71"/>
    <w:rsid w:val="003A342F"/>
    <w:rsid w:val="003B702B"/>
    <w:rsid w:val="003C2236"/>
    <w:rsid w:val="003C7998"/>
    <w:rsid w:val="003D231C"/>
    <w:rsid w:val="003D4FE6"/>
    <w:rsid w:val="003D52ED"/>
    <w:rsid w:val="003E0964"/>
    <w:rsid w:val="003E188B"/>
    <w:rsid w:val="003E4FA8"/>
    <w:rsid w:val="003F0AA4"/>
    <w:rsid w:val="003F1721"/>
    <w:rsid w:val="003F3CAE"/>
    <w:rsid w:val="00400F8A"/>
    <w:rsid w:val="0040230C"/>
    <w:rsid w:val="00404E1B"/>
    <w:rsid w:val="00406477"/>
    <w:rsid w:val="00406C52"/>
    <w:rsid w:val="00407D6B"/>
    <w:rsid w:val="00411D7E"/>
    <w:rsid w:val="0041208D"/>
    <w:rsid w:val="00414061"/>
    <w:rsid w:val="004152B4"/>
    <w:rsid w:val="00417EA8"/>
    <w:rsid w:val="004258E0"/>
    <w:rsid w:val="00426716"/>
    <w:rsid w:val="004301DD"/>
    <w:rsid w:val="00431292"/>
    <w:rsid w:val="0043615E"/>
    <w:rsid w:val="004368B2"/>
    <w:rsid w:val="0043754C"/>
    <w:rsid w:val="00440FFD"/>
    <w:rsid w:val="0044208D"/>
    <w:rsid w:val="00455B09"/>
    <w:rsid w:val="00456383"/>
    <w:rsid w:val="00473C8F"/>
    <w:rsid w:val="00480A80"/>
    <w:rsid w:val="00485BD2"/>
    <w:rsid w:val="00493B7F"/>
    <w:rsid w:val="0049403A"/>
    <w:rsid w:val="00494102"/>
    <w:rsid w:val="004A14A0"/>
    <w:rsid w:val="004A239B"/>
    <w:rsid w:val="004A3D5B"/>
    <w:rsid w:val="004B2E61"/>
    <w:rsid w:val="004B527D"/>
    <w:rsid w:val="004C3E68"/>
    <w:rsid w:val="004D5041"/>
    <w:rsid w:val="004E0A76"/>
    <w:rsid w:val="004E247C"/>
    <w:rsid w:val="004E3998"/>
    <w:rsid w:val="004E6EEC"/>
    <w:rsid w:val="005012BA"/>
    <w:rsid w:val="00502B43"/>
    <w:rsid w:val="00512029"/>
    <w:rsid w:val="00517068"/>
    <w:rsid w:val="0053032F"/>
    <w:rsid w:val="00533D6A"/>
    <w:rsid w:val="00544F44"/>
    <w:rsid w:val="00551B2A"/>
    <w:rsid w:val="005527C2"/>
    <w:rsid w:val="0055319C"/>
    <w:rsid w:val="00566847"/>
    <w:rsid w:val="00567C69"/>
    <w:rsid w:val="00592551"/>
    <w:rsid w:val="00597910"/>
    <w:rsid w:val="005A5344"/>
    <w:rsid w:val="005B27D1"/>
    <w:rsid w:val="005C14AC"/>
    <w:rsid w:val="005C5377"/>
    <w:rsid w:val="005C60D4"/>
    <w:rsid w:val="005D5990"/>
    <w:rsid w:val="005E2236"/>
    <w:rsid w:val="006009B2"/>
    <w:rsid w:val="00600CAE"/>
    <w:rsid w:val="00602D36"/>
    <w:rsid w:val="00604FD7"/>
    <w:rsid w:val="0061169F"/>
    <w:rsid w:val="00617706"/>
    <w:rsid w:val="00622546"/>
    <w:rsid w:val="006318B3"/>
    <w:rsid w:val="00637EA1"/>
    <w:rsid w:val="006502E5"/>
    <w:rsid w:val="006569BA"/>
    <w:rsid w:val="006628BD"/>
    <w:rsid w:val="0066415B"/>
    <w:rsid w:val="00665A2A"/>
    <w:rsid w:val="00674647"/>
    <w:rsid w:val="0067561E"/>
    <w:rsid w:val="00685DAD"/>
    <w:rsid w:val="006871F5"/>
    <w:rsid w:val="006A5288"/>
    <w:rsid w:val="006B7B4C"/>
    <w:rsid w:val="006C7C71"/>
    <w:rsid w:val="006D5D1D"/>
    <w:rsid w:val="006E2111"/>
    <w:rsid w:val="006F536F"/>
    <w:rsid w:val="00702AFB"/>
    <w:rsid w:val="007101B8"/>
    <w:rsid w:val="00712175"/>
    <w:rsid w:val="007124DB"/>
    <w:rsid w:val="0071502A"/>
    <w:rsid w:val="00723598"/>
    <w:rsid w:val="007268B1"/>
    <w:rsid w:val="00731C71"/>
    <w:rsid w:val="00750B7D"/>
    <w:rsid w:val="007521B4"/>
    <w:rsid w:val="00753E5F"/>
    <w:rsid w:val="007612C7"/>
    <w:rsid w:val="007628A8"/>
    <w:rsid w:val="00796135"/>
    <w:rsid w:val="007968E5"/>
    <w:rsid w:val="00797214"/>
    <w:rsid w:val="007A02D9"/>
    <w:rsid w:val="007A14B0"/>
    <w:rsid w:val="007A37DB"/>
    <w:rsid w:val="007B210F"/>
    <w:rsid w:val="007B4E7D"/>
    <w:rsid w:val="007B58DC"/>
    <w:rsid w:val="007B6A6E"/>
    <w:rsid w:val="007B7625"/>
    <w:rsid w:val="007D4C4D"/>
    <w:rsid w:val="007E7559"/>
    <w:rsid w:val="007F7613"/>
    <w:rsid w:val="0080234D"/>
    <w:rsid w:val="00807193"/>
    <w:rsid w:val="00812798"/>
    <w:rsid w:val="00812B68"/>
    <w:rsid w:val="00820CDF"/>
    <w:rsid w:val="00826364"/>
    <w:rsid w:val="00827438"/>
    <w:rsid w:val="00847990"/>
    <w:rsid w:val="0085012F"/>
    <w:rsid w:val="00850275"/>
    <w:rsid w:val="00850FC4"/>
    <w:rsid w:val="0085619D"/>
    <w:rsid w:val="00863382"/>
    <w:rsid w:val="00864BA3"/>
    <w:rsid w:val="0086697C"/>
    <w:rsid w:val="00867651"/>
    <w:rsid w:val="00871CF2"/>
    <w:rsid w:val="00876767"/>
    <w:rsid w:val="0087713F"/>
    <w:rsid w:val="00886216"/>
    <w:rsid w:val="0089008C"/>
    <w:rsid w:val="00892567"/>
    <w:rsid w:val="00896203"/>
    <w:rsid w:val="008A7C00"/>
    <w:rsid w:val="008B15B9"/>
    <w:rsid w:val="008B500A"/>
    <w:rsid w:val="008B6A15"/>
    <w:rsid w:val="008C4B48"/>
    <w:rsid w:val="008C5FEF"/>
    <w:rsid w:val="008C7FBF"/>
    <w:rsid w:val="008D2BCE"/>
    <w:rsid w:val="008D3314"/>
    <w:rsid w:val="008D42C9"/>
    <w:rsid w:val="008D5852"/>
    <w:rsid w:val="008E4295"/>
    <w:rsid w:val="008E6ECF"/>
    <w:rsid w:val="008F4D4D"/>
    <w:rsid w:val="008F611A"/>
    <w:rsid w:val="00900401"/>
    <w:rsid w:val="009011EB"/>
    <w:rsid w:val="00904795"/>
    <w:rsid w:val="00911FA5"/>
    <w:rsid w:val="00912ABD"/>
    <w:rsid w:val="009206C3"/>
    <w:rsid w:val="00923D7A"/>
    <w:rsid w:val="00934923"/>
    <w:rsid w:val="009414A4"/>
    <w:rsid w:val="00954663"/>
    <w:rsid w:val="009565BD"/>
    <w:rsid w:val="00956CA6"/>
    <w:rsid w:val="00963429"/>
    <w:rsid w:val="00964715"/>
    <w:rsid w:val="00964C13"/>
    <w:rsid w:val="009673D3"/>
    <w:rsid w:val="009741F0"/>
    <w:rsid w:val="00974B72"/>
    <w:rsid w:val="00975432"/>
    <w:rsid w:val="00976C0E"/>
    <w:rsid w:val="00984904"/>
    <w:rsid w:val="00985837"/>
    <w:rsid w:val="0098640E"/>
    <w:rsid w:val="00996AD9"/>
    <w:rsid w:val="009A43CA"/>
    <w:rsid w:val="009B395C"/>
    <w:rsid w:val="009B6AD5"/>
    <w:rsid w:val="009C1615"/>
    <w:rsid w:val="009D2C1F"/>
    <w:rsid w:val="009D31AF"/>
    <w:rsid w:val="009E1814"/>
    <w:rsid w:val="009E29A0"/>
    <w:rsid w:val="009E79CA"/>
    <w:rsid w:val="009F2376"/>
    <w:rsid w:val="009F6790"/>
    <w:rsid w:val="009F6C21"/>
    <w:rsid w:val="00A12BB4"/>
    <w:rsid w:val="00A13BAC"/>
    <w:rsid w:val="00A13CAA"/>
    <w:rsid w:val="00A20836"/>
    <w:rsid w:val="00A240FF"/>
    <w:rsid w:val="00A3489F"/>
    <w:rsid w:val="00A41628"/>
    <w:rsid w:val="00A429C2"/>
    <w:rsid w:val="00A42C6F"/>
    <w:rsid w:val="00A45CED"/>
    <w:rsid w:val="00A469A9"/>
    <w:rsid w:val="00A506AD"/>
    <w:rsid w:val="00A55D4F"/>
    <w:rsid w:val="00A565E9"/>
    <w:rsid w:val="00A611D2"/>
    <w:rsid w:val="00A64F45"/>
    <w:rsid w:val="00A650E9"/>
    <w:rsid w:val="00A721D1"/>
    <w:rsid w:val="00A74F09"/>
    <w:rsid w:val="00A8036E"/>
    <w:rsid w:val="00A94C4E"/>
    <w:rsid w:val="00A97B93"/>
    <w:rsid w:val="00AA11CB"/>
    <w:rsid w:val="00AA39B3"/>
    <w:rsid w:val="00AB1B95"/>
    <w:rsid w:val="00AB50A0"/>
    <w:rsid w:val="00AC1650"/>
    <w:rsid w:val="00AC46D8"/>
    <w:rsid w:val="00AC7BC3"/>
    <w:rsid w:val="00AD1E64"/>
    <w:rsid w:val="00AD4938"/>
    <w:rsid w:val="00AD5BE6"/>
    <w:rsid w:val="00AE1BD4"/>
    <w:rsid w:val="00AE4818"/>
    <w:rsid w:val="00AE65B1"/>
    <w:rsid w:val="00AF13FC"/>
    <w:rsid w:val="00AF1BDB"/>
    <w:rsid w:val="00AF2E2A"/>
    <w:rsid w:val="00AF441F"/>
    <w:rsid w:val="00B06333"/>
    <w:rsid w:val="00B1227E"/>
    <w:rsid w:val="00B1419E"/>
    <w:rsid w:val="00B1474B"/>
    <w:rsid w:val="00B17A13"/>
    <w:rsid w:val="00B17E81"/>
    <w:rsid w:val="00B22861"/>
    <w:rsid w:val="00B231A2"/>
    <w:rsid w:val="00B246D4"/>
    <w:rsid w:val="00B30324"/>
    <w:rsid w:val="00B336C8"/>
    <w:rsid w:val="00B36D1D"/>
    <w:rsid w:val="00B41E56"/>
    <w:rsid w:val="00B421A0"/>
    <w:rsid w:val="00B4540C"/>
    <w:rsid w:val="00B45498"/>
    <w:rsid w:val="00B478C0"/>
    <w:rsid w:val="00B5258E"/>
    <w:rsid w:val="00B5784C"/>
    <w:rsid w:val="00B57B1E"/>
    <w:rsid w:val="00B612C5"/>
    <w:rsid w:val="00B61EBF"/>
    <w:rsid w:val="00B64F03"/>
    <w:rsid w:val="00B67C3B"/>
    <w:rsid w:val="00B71A92"/>
    <w:rsid w:val="00B7220F"/>
    <w:rsid w:val="00B74710"/>
    <w:rsid w:val="00B76BC6"/>
    <w:rsid w:val="00B82E05"/>
    <w:rsid w:val="00B84026"/>
    <w:rsid w:val="00B92E6F"/>
    <w:rsid w:val="00B95B7A"/>
    <w:rsid w:val="00B961F6"/>
    <w:rsid w:val="00BA69B4"/>
    <w:rsid w:val="00BA708E"/>
    <w:rsid w:val="00BB79D9"/>
    <w:rsid w:val="00BC62F7"/>
    <w:rsid w:val="00BD2BBE"/>
    <w:rsid w:val="00BE26E8"/>
    <w:rsid w:val="00BE4D90"/>
    <w:rsid w:val="00BE7534"/>
    <w:rsid w:val="00BF039C"/>
    <w:rsid w:val="00BF100D"/>
    <w:rsid w:val="00BF360D"/>
    <w:rsid w:val="00C065EA"/>
    <w:rsid w:val="00C07406"/>
    <w:rsid w:val="00C078E8"/>
    <w:rsid w:val="00C1631E"/>
    <w:rsid w:val="00C16612"/>
    <w:rsid w:val="00C26359"/>
    <w:rsid w:val="00C35BF7"/>
    <w:rsid w:val="00C35E90"/>
    <w:rsid w:val="00C371EB"/>
    <w:rsid w:val="00C44172"/>
    <w:rsid w:val="00C467AC"/>
    <w:rsid w:val="00C5635B"/>
    <w:rsid w:val="00C67138"/>
    <w:rsid w:val="00C71A99"/>
    <w:rsid w:val="00C71F32"/>
    <w:rsid w:val="00C8122B"/>
    <w:rsid w:val="00C82056"/>
    <w:rsid w:val="00C8220C"/>
    <w:rsid w:val="00C827DA"/>
    <w:rsid w:val="00C845C8"/>
    <w:rsid w:val="00C8701D"/>
    <w:rsid w:val="00C8742C"/>
    <w:rsid w:val="00C90D0D"/>
    <w:rsid w:val="00CA0432"/>
    <w:rsid w:val="00CA56C2"/>
    <w:rsid w:val="00CB3DD1"/>
    <w:rsid w:val="00CD232B"/>
    <w:rsid w:val="00CD4B97"/>
    <w:rsid w:val="00CD66DA"/>
    <w:rsid w:val="00CD7BBB"/>
    <w:rsid w:val="00CE07F1"/>
    <w:rsid w:val="00CF02F9"/>
    <w:rsid w:val="00CF2704"/>
    <w:rsid w:val="00CF621B"/>
    <w:rsid w:val="00D01AB9"/>
    <w:rsid w:val="00D01B2F"/>
    <w:rsid w:val="00D05A78"/>
    <w:rsid w:val="00D066AF"/>
    <w:rsid w:val="00D0684E"/>
    <w:rsid w:val="00D06E9C"/>
    <w:rsid w:val="00D128B2"/>
    <w:rsid w:val="00D12B84"/>
    <w:rsid w:val="00D13CB5"/>
    <w:rsid w:val="00D2651E"/>
    <w:rsid w:val="00D3066F"/>
    <w:rsid w:val="00D309DA"/>
    <w:rsid w:val="00D41F89"/>
    <w:rsid w:val="00D470EF"/>
    <w:rsid w:val="00D51F56"/>
    <w:rsid w:val="00D53D60"/>
    <w:rsid w:val="00D57F0C"/>
    <w:rsid w:val="00D74A72"/>
    <w:rsid w:val="00D75683"/>
    <w:rsid w:val="00D82739"/>
    <w:rsid w:val="00D856BD"/>
    <w:rsid w:val="00D860AD"/>
    <w:rsid w:val="00DA08C1"/>
    <w:rsid w:val="00DA0EAB"/>
    <w:rsid w:val="00DA3EE2"/>
    <w:rsid w:val="00DB0FB0"/>
    <w:rsid w:val="00DB359A"/>
    <w:rsid w:val="00DC0161"/>
    <w:rsid w:val="00DC022B"/>
    <w:rsid w:val="00DC356C"/>
    <w:rsid w:val="00DC793B"/>
    <w:rsid w:val="00DD027B"/>
    <w:rsid w:val="00DD13E2"/>
    <w:rsid w:val="00DD574C"/>
    <w:rsid w:val="00DE4347"/>
    <w:rsid w:val="00DF011C"/>
    <w:rsid w:val="00DF0BCD"/>
    <w:rsid w:val="00DF1FF8"/>
    <w:rsid w:val="00DF48F7"/>
    <w:rsid w:val="00DF500E"/>
    <w:rsid w:val="00DF622D"/>
    <w:rsid w:val="00E04D26"/>
    <w:rsid w:val="00E05CD8"/>
    <w:rsid w:val="00E069DC"/>
    <w:rsid w:val="00E0716A"/>
    <w:rsid w:val="00E20A7D"/>
    <w:rsid w:val="00E230BC"/>
    <w:rsid w:val="00E30D2E"/>
    <w:rsid w:val="00E337D0"/>
    <w:rsid w:val="00E33CA9"/>
    <w:rsid w:val="00E37C82"/>
    <w:rsid w:val="00E433A9"/>
    <w:rsid w:val="00E47AA4"/>
    <w:rsid w:val="00E47B1D"/>
    <w:rsid w:val="00E5139D"/>
    <w:rsid w:val="00E543DF"/>
    <w:rsid w:val="00E62AD4"/>
    <w:rsid w:val="00E63B94"/>
    <w:rsid w:val="00E672B6"/>
    <w:rsid w:val="00E72822"/>
    <w:rsid w:val="00E763C2"/>
    <w:rsid w:val="00E83D5F"/>
    <w:rsid w:val="00E845A8"/>
    <w:rsid w:val="00E86F5C"/>
    <w:rsid w:val="00E86FA6"/>
    <w:rsid w:val="00E87C34"/>
    <w:rsid w:val="00E9224D"/>
    <w:rsid w:val="00E94B6F"/>
    <w:rsid w:val="00EA0EC6"/>
    <w:rsid w:val="00EA4388"/>
    <w:rsid w:val="00EA5651"/>
    <w:rsid w:val="00EA6A3C"/>
    <w:rsid w:val="00EB2762"/>
    <w:rsid w:val="00EB4EC7"/>
    <w:rsid w:val="00EC101B"/>
    <w:rsid w:val="00EC247E"/>
    <w:rsid w:val="00EC7946"/>
    <w:rsid w:val="00ED5748"/>
    <w:rsid w:val="00EE062E"/>
    <w:rsid w:val="00EE4502"/>
    <w:rsid w:val="00F05083"/>
    <w:rsid w:val="00F073C9"/>
    <w:rsid w:val="00F07A95"/>
    <w:rsid w:val="00F1239F"/>
    <w:rsid w:val="00F1480D"/>
    <w:rsid w:val="00F17D24"/>
    <w:rsid w:val="00F318D9"/>
    <w:rsid w:val="00F351C5"/>
    <w:rsid w:val="00F41168"/>
    <w:rsid w:val="00F421C8"/>
    <w:rsid w:val="00F46916"/>
    <w:rsid w:val="00F50376"/>
    <w:rsid w:val="00F57B02"/>
    <w:rsid w:val="00F6663A"/>
    <w:rsid w:val="00F7665D"/>
    <w:rsid w:val="00F83864"/>
    <w:rsid w:val="00F87B6F"/>
    <w:rsid w:val="00F87B70"/>
    <w:rsid w:val="00F91478"/>
    <w:rsid w:val="00F92101"/>
    <w:rsid w:val="00F92170"/>
    <w:rsid w:val="00F952C0"/>
    <w:rsid w:val="00F96980"/>
    <w:rsid w:val="00FA299B"/>
    <w:rsid w:val="00FA5222"/>
    <w:rsid w:val="00FA68E9"/>
    <w:rsid w:val="00FB01E4"/>
    <w:rsid w:val="00FB1523"/>
    <w:rsid w:val="00FB5AE8"/>
    <w:rsid w:val="00FC511C"/>
    <w:rsid w:val="00FD1618"/>
    <w:rsid w:val="00FD1F80"/>
    <w:rsid w:val="00FD2370"/>
    <w:rsid w:val="00FE4D0C"/>
    <w:rsid w:val="00FE625B"/>
    <w:rsid w:val="00FF11FC"/>
    <w:rsid w:val="00FF6E54"/>
    <w:rsid w:val="00FF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F3580"/>
  <w15:docId w15:val="{BC244752-BB6B-0343-81E7-0959A65C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shaoxian</dc:creator>
  <cp:lastModifiedBy>wushaoxian</cp:lastModifiedBy>
  <cp:revision>2</cp:revision>
  <dcterms:created xsi:type="dcterms:W3CDTF">2026-04-13T16:46:00Z</dcterms:created>
  <dcterms:modified xsi:type="dcterms:W3CDTF">2026-04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88011828A0A8D1C7D59CE769D13BC167_42</vt:lpwstr>
  </property>
</Properties>
</file>